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041ED" w14:textId="3FE65BB8" w:rsidR="00AC7DA1" w:rsidRPr="005A60F7" w:rsidRDefault="00AC7DA1" w:rsidP="00AC7DA1">
      <w:pPr>
        <w:rPr>
          <w:rFonts w:cstheme="minorHAnsi"/>
          <w:b/>
        </w:rPr>
      </w:pPr>
      <w:r w:rsidRPr="005A60F7">
        <w:rPr>
          <w:rFonts w:cstheme="minorHAnsi"/>
          <w:b/>
        </w:rPr>
        <w:t xml:space="preserve">Table </w:t>
      </w:r>
      <w:r w:rsidR="00303F98">
        <w:rPr>
          <w:rFonts w:cstheme="minorHAnsi"/>
          <w:b/>
        </w:rPr>
        <w:t>S</w:t>
      </w:r>
      <w:r w:rsidR="008173FE">
        <w:rPr>
          <w:rFonts w:cstheme="minorHAnsi" w:hint="eastAsia"/>
          <w:b/>
        </w:rPr>
        <w:t>.</w:t>
      </w:r>
      <w:r w:rsidRPr="005A60F7">
        <w:rPr>
          <w:rFonts w:cstheme="minorHAnsi"/>
          <w:b/>
        </w:rPr>
        <w:t xml:space="preserve">1 Baseline characteristics of 105 OSCC patients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1"/>
        <w:gridCol w:w="3095"/>
      </w:tblGrid>
      <w:tr w:rsidR="00AC7DA1" w:rsidRPr="0043758C" w14:paraId="2D2CBFDB" w14:textId="77777777" w:rsidTr="00500E72">
        <w:trPr>
          <w:cantSplit/>
          <w:trHeight w:hRule="exact" w:val="515"/>
        </w:trPr>
        <w:tc>
          <w:tcPr>
            <w:tcW w:w="31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DF0F8" w14:textId="77777777" w:rsidR="00AC7DA1" w:rsidRPr="0043758C" w:rsidRDefault="00AC7DA1" w:rsidP="00500E72">
            <w:pPr>
              <w:widowControl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/>
                <w:bCs/>
                <w:color w:val="000000"/>
                <w:kern w:val="24"/>
              </w:rPr>
              <w:t xml:space="preserve">Characteristics  </w:t>
            </w:r>
          </w:p>
        </w:tc>
        <w:tc>
          <w:tcPr>
            <w:tcW w:w="18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24C10" w14:textId="77777777" w:rsidR="00AC7DA1" w:rsidRPr="0043758C" w:rsidRDefault="00AC7DA1" w:rsidP="00500E72">
            <w:pPr>
              <w:widowControl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/>
                <w:bCs/>
                <w:color w:val="000000"/>
                <w:kern w:val="24"/>
              </w:rPr>
              <w:t xml:space="preserve">Results </w:t>
            </w:r>
          </w:p>
        </w:tc>
      </w:tr>
      <w:tr w:rsidR="00AC7DA1" w:rsidRPr="0043758C" w14:paraId="5E273AEE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8F753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Male, N(%)</w:t>
            </w:r>
          </w:p>
        </w:tc>
        <w:tc>
          <w:tcPr>
            <w:tcW w:w="18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4EF90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97(92.4) </w:t>
            </w:r>
          </w:p>
        </w:tc>
      </w:tr>
      <w:tr w:rsidR="00AC7DA1" w:rsidRPr="0043758C" w14:paraId="4D3EF888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CB193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Age (years) (median, range)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52A92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53(32-80) </w:t>
            </w:r>
          </w:p>
        </w:tc>
      </w:tr>
      <w:tr w:rsidR="00AC7DA1" w:rsidRPr="0043758C" w14:paraId="4820C83C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15CEA" w14:textId="77777777" w:rsidR="00AC7DA1" w:rsidRPr="0043758C" w:rsidRDefault="00AC7DA1" w:rsidP="00500E72">
            <w:pPr>
              <w:widowControl/>
              <w:spacing w:line="311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Alcohol consumption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638E1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2EA20143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E7DFD" w14:textId="77777777" w:rsidR="00AC7DA1" w:rsidRPr="0043758C" w:rsidRDefault="00AC7DA1" w:rsidP="00500E72">
            <w:pPr>
              <w:widowControl/>
              <w:spacing w:line="311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2424BB" w14:textId="77777777" w:rsidR="00AC7DA1" w:rsidRPr="0043758C" w:rsidRDefault="00AC7DA1" w:rsidP="00500E72">
            <w:pPr>
              <w:widowControl/>
              <w:spacing w:line="311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79(75.2) </w:t>
            </w:r>
          </w:p>
        </w:tc>
      </w:tr>
      <w:tr w:rsidR="00AC7DA1" w:rsidRPr="0043758C" w14:paraId="4BA412F7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72D53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295A7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23(21.9) </w:t>
            </w:r>
          </w:p>
        </w:tc>
      </w:tr>
      <w:tr w:rsidR="00AC7DA1" w:rsidRPr="0043758C" w14:paraId="4829D289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86BC3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Missing data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B1678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3(2.9) </w:t>
            </w:r>
          </w:p>
        </w:tc>
      </w:tr>
      <w:tr w:rsidR="00AC7DA1" w:rsidRPr="0043758C" w14:paraId="3D165256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E9C8D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Betel nut chewing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88B57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3B64DC3C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17CE5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113E3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85(81.0) </w:t>
            </w:r>
          </w:p>
        </w:tc>
      </w:tr>
      <w:tr w:rsidR="00AC7DA1" w:rsidRPr="0043758C" w14:paraId="71CBE42B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1AB70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FA9FA8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17(16.2) </w:t>
            </w:r>
          </w:p>
        </w:tc>
      </w:tr>
      <w:tr w:rsidR="00AC7DA1" w:rsidRPr="0043758C" w14:paraId="21503C00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D344B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Missing data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CBDFA9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3(2.8) </w:t>
            </w:r>
          </w:p>
        </w:tc>
      </w:tr>
      <w:tr w:rsidR="00AC7DA1" w:rsidRPr="0043758C" w14:paraId="39AE3C9B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A8B2B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Cigarette Smoking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9A8D0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5D04C03E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7E8B0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694BD" w14:textId="77777777" w:rsidR="00AC7DA1" w:rsidRPr="0043758C" w:rsidRDefault="00AC7DA1" w:rsidP="00500E72">
            <w:pPr>
              <w:widowControl/>
              <w:spacing w:line="327" w:lineRule="atLeast"/>
              <w:jc w:val="center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82(78.1) </w:t>
            </w:r>
          </w:p>
        </w:tc>
      </w:tr>
      <w:tr w:rsidR="00AC7DA1" w:rsidRPr="0043758C" w14:paraId="70B02B84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00376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17FCA" w14:textId="77777777" w:rsidR="00AC7DA1" w:rsidRPr="0043758C" w:rsidRDefault="00AC7DA1" w:rsidP="00500E72">
            <w:pPr>
              <w:widowControl/>
              <w:spacing w:line="327" w:lineRule="atLeast"/>
              <w:jc w:val="center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20(19.0) </w:t>
            </w:r>
          </w:p>
        </w:tc>
      </w:tr>
      <w:tr w:rsidR="00AC7DA1" w:rsidRPr="0043758C" w14:paraId="17060126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25D91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Missing data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C4BD4" w14:textId="77777777" w:rsidR="00AC7DA1" w:rsidRPr="0043758C" w:rsidRDefault="00AC7DA1" w:rsidP="00500E72">
            <w:pPr>
              <w:widowControl/>
              <w:spacing w:line="327" w:lineRule="atLeast"/>
              <w:jc w:val="center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3(2.9) </w:t>
            </w:r>
          </w:p>
        </w:tc>
      </w:tr>
      <w:tr w:rsidR="00AC7DA1" w:rsidRPr="0043758C" w14:paraId="6C130C29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6CF77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T stage, N(%)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1FF10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68B1FAF4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31C66AC5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T1,2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AD45F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79(75.3) </w:t>
            </w:r>
          </w:p>
        </w:tc>
      </w:tr>
      <w:tr w:rsidR="00AC7DA1" w:rsidRPr="0043758C" w14:paraId="1084CA67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0EF5568F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T3,4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65F59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26(24.7) </w:t>
            </w:r>
          </w:p>
        </w:tc>
      </w:tr>
      <w:tr w:rsidR="00AC7DA1" w:rsidRPr="0043758C" w14:paraId="7EB2A434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588A4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Lymph node metastasis, N(%)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7D065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13C4FA13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26526637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80141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23(21.9) </w:t>
            </w:r>
          </w:p>
        </w:tc>
      </w:tr>
      <w:tr w:rsidR="00AC7DA1" w:rsidRPr="0043758C" w14:paraId="7AF82112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06BA6E1E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F25C1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82(78.1) </w:t>
            </w:r>
          </w:p>
        </w:tc>
      </w:tr>
      <w:tr w:rsidR="00AC7DA1" w:rsidRPr="0043758C" w14:paraId="200B32E7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9A614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Stage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50E88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011127B7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68AC83EF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I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E549F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41(39.0) </w:t>
            </w:r>
          </w:p>
        </w:tc>
      </w:tr>
      <w:tr w:rsidR="00AC7DA1" w:rsidRPr="0043758C" w14:paraId="30D83458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0A2D43B1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II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A973A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22(21.0) </w:t>
            </w:r>
          </w:p>
        </w:tc>
      </w:tr>
      <w:tr w:rsidR="00AC7DA1" w:rsidRPr="0043758C" w14:paraId="7F5F030E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715CF2DD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III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DDF725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12(11.4) </w:t>
            </w:r>
          </w:p>
        </w:tc>
      </w:tr>
      <w:tr w:rsidR="00AC7DA1" w:rsidRPr="0043758C" w14:paraId="1956EE01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7B052E43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IV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CCBC0D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30(28.6) </w:t>
            </w:r>
          </w:p>
        </w:tc>
      </w:tr>
      <w:tr w:rsidR="00AC7DA1" w:rsidRPr="0043758C" w14:paraId="0D6F433F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2" w:type="dxa"/>
              <w:bottom w:w="0" w:type="dxa"/>
              <w:right w:w="11" w:type="dxa"/>
            </w:tcMar>
            <w:vAlign w:val="center"/>
            <w:hideMark/>
          </w:tcPr>
          <w:p w14:paraId="36F56771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Chemotherapy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E3409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560F1694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007372AD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2FF75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43(41.0) </w:t>
            </w:r>
          </w:p>
        </w:tc>
      </w:tr>
      <w:tr w:rsidR="00AC7DA1" w:rsidRPr="0043758C" w14:paraId="26D26E3A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2" w:type="dxa"/>
              <w:bottom w:w="0" w:type="dxa"/>
              <w:right w:w="11" w:type="dxa"/>
            </w:tcMar>
            <w:vAlign w:val="center"/>
            <w:hideMark/>
          </w:tcPr>
          <w:p w14:paraId="1BE2005D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   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34A608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62(59.0) </w:t>
            </w:r>
          </w:p>
        </w:tc>
      </w:tr>
      <w:tr w:rsidR="00AC7DA1" w:rsidRPr="0043758C" w14:paraId="081CAE21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2" w:type="dxa"/>
              <w:bottom w:w="0" w:type="dxa"/>
              <w:right w:w="11" w:type="dxa"/>
            </w:tcMar>
            <w:vAlign w:val="center"/>
            <w:hideMark/>
          </w:tcPr>
          <w:p w14:paraId="71DB816E" w14:textId="77777777" w:rsidR="00AC7DA1" w:rsidRPr="0043758C" w:rsidRDefault="00AC7DA1" w:rsidP="00500E72">
            <w:pPr>
              <w:widowControl/>
              <w:spacing w:line="327" w:lineRule="atLeast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Radiotherapy, N(%)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15B6A" w14:textId="77777777" w:rsidR="00AC7DA1" w:rsidRPr="0043758C" w:rsidRDefault="00AC7DA1" w:rsidP="00500E72">
            <w:pPr>
              <w:widowControl/>
              <w:rPr>
                <w:rFonts w:eastAsia="新細明體" w:cstheme="minorHAnsi"/>
                <w:kern w:val="0"/>
              </w:rPr>
            </w:pPr>
          </w:p>
        </w:tc>
      </w:tr>
      <w:tr w:rsidR="00AC7DA1" w:rsidRPr="0043758C" w14:paraId="3DB38D43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4F50D971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Yes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29964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45(42.9) </w:t>
            </w:r>
          </w:p>
        </w:tc>
      </w:tr>
      <w:tr w:rsidR="00AC7DA1" w:rsidRPr="0043758C" w14:paraId="48084B7B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2C3F079A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No 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364A2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kern w:val="0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 xml:space="preserve">60(57.1) </w:t>
            </w:r>
          </w:p>
        </w:tc>
      </w:tr>
      <w:tr w:rsidR="00AC7DA1" w:rsidRPr="0043758C" w14:paraId="3D707B8A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0144831B" w14:textId="77777777" w:rsidR="00AC7DA1" w:rsidRPr="0043758C" w:rsidRDefault="00AC7DA1" w:rsidP="00500E72">
            <w:pPr>
              <w:widowControl/>
              <w:spacing w:line="327" w:lineRule="atLeast"/>
              <w:ind w:leftChars="-50" w:left="-120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RAD51 expression, N(%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658FB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</w:p>
        </w:tc>
      </w:tr>
      <w:tr w:rsidR="00AC7DA1" w:rsidRPr="0043758C" w14:paraId="38EBB1DA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1F4020B8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Low expression</w:t>
            </w:r>
          </w:p>
        </w:tc>
        <w:tc>
          <w:tcPr>
            <w:tcW w:w="18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40689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34 (32.4)</w:t>
            </w:r>
          </w:p>
        </w:tc>
      </w:tr>
      <w:tr w:rsidR="00AC7DA1" w:rsidRPr="0043758C" w14:paraId="0BC81651" w14:textId="77777777" w:rsidTr="00500E72">
        <w:trPr>
          <w:cantSplit/>
          <w:trHeight w:hRule="exact" w:val="340"/>
        </w:trPr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37" w:type="dxa"/>
              <w:bottom w:w="0" w:type="dxa"/>
              <w:right w:w="11" w:type="dxa"/>
            </w:tcMar>
            <w:vAlign w:val="center"/>
            <w:hideMark/>
          </w:tcPr>
          <w:p w14:paraId="4512CA3E" w14:textId="77777777" w:rsidR="00AC7DA1" w:rsidRPr="0043758C" w:rsidRDefault="00AC7DA1" w:rsidP="00500E72">
            <w:pPr>
              <w:widowControl/>
              <w:spacing w:line="327" w:lineRule="atLeast"/>
              <w:ind w:firstLineChars="100" w:firstLine="240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High expression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58263" w14:textId="77777777" w:rsidR="00AC7DA1" w:rsidRPr="0043758C" w:rsidRDefault="00AC7DA1" w:rsidP="00500E72">
            <w:pPr>
              <w:widowControl/>
              <w:spacing w:line="327" w:lineRule="atLeast"/>
              <w:jc w:val="center"/>
              <w:textAlignment w:val="bottom"/>
              <w:rPr>
                <w:rFonts w:eastAsia="新細明體" w:cstheme="minorHAnsi"/>
                <w:bCs/>
                <w:color w:val="000000"/>
                <w:kern w:val="24"/>
              </w:rPr>
            </w:pPr>
            <w:r w:rsidRPr="0043758C">
              <w:rPr>
                <w:rFonts w:eastAsia="新細明體" w:cstheme="minorHAnsi"/>
                <w:bCs/>
                <w:color w:val="000000"/>
                <w:kern w:val="24"/>
              </w:rPr>
              <w:t>71 (67.6)</w:t>
            </w:r>
          </w:p>
        </w:tc>
      </w:tr>
    </w:tbl>
    <w:p w14:paraId="160CC8C4" w14:textId="77777777" w:rsidR="00AC7DA1" w:rsidRDefault="00AC7DA1" w:rsidP="00AC7DA1">
      <w:r>
        <w:rPr>
          <w:rFonts w:hint="eastAsia"/>
        </w:rPr>
        <w:t>OSCC: o</w:t>
      </w:r>
      <w:r>
        <w:t>ral squamous cell carcinoma</w:t>
      </w:r>
    </w:p>
    <w:p w14:paraId="037EC88B" w14:textId="77777777" w:rsidR="00AC7DA1" w:rsidRDefault="00AC7DA1" w:rsidP="00AC7DA1"/>
    <w:p w14:paraId="31E03EF5" w14:textId="29AFC5BE" w:rsidR="00AC7DA1" w:rsidRDefault="00AC7DA1" w:rsidP="00AC7DA1"/>
    <w:p w14:paraId="5741E3B6" w14:textId="77777777" w:rsidR="008173FE" w:rsidRDefault="008173FE" w:rsidP="00AC7DA1"/>
    <w:p w14:paraId="510EC682" w14:textId="22F6C0DC" w:rsidR="00AC7DA1" w:rsidRPr="00BA574D" w:rsidRDefault="00AC7DA1" w:rsidP="00AC7DA1">
      <w:pPr>
        <w:rPr>
          <w:b/>
          <w:bCs/>
        </w:rPr>
      </w:pPr>
      <w:r w:rsidRPr="00BA574D">
        <w:rPr>
          <w:rFonts w:hint="eastAsia"/>
          <w:b/>
          <w:bCs/>
        </w:rPr>
        <w:lastRenderedPageBreak/>
        <w:t>T</w:t>
      </w:r>
      <w:r w:rsidRPr="00BA574D">
        <w:rPr>
          <w:b/>
          <w:bCs/>
        </w:rPr>
        <w:t xml:space="preserve">able </w:t>
      </w:r>
      <w:r w:rsidR="00303F98">
        <w:rPr>
          <w:b/>
          <w:bCs/>
        </w:rPr>
        <w:t>S</w:t>
      </w:r>
      <w:r w:rsidR="008173FE">
        <w:rPr>
          <w:b/>
          <w:bCs/>
        </w:rPr>
        <w:t>.</w:t>
      </w:r>
      <w:r>
        <w:rPr>
          <w:b/>
          <w:bCs/>
        </w:rPr>
        <w:t>2</w:t>
      </w:r>
      <w:r w:rsidRPr="00BA574D">
        <w:rPr>
          <w:b/>
          <w:bCs/>
        </w:rPr>
        <w:t xml:space="preserve"> The correlation between RAD51 expression and clinicopathological paramete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1134"/>
        <w:gridCol w:w="1134"/>
        <w:gridCol w:w="1134"/>
        <w:gridCol w:w="1418"/>
      </w:tblGrid>
      <w:tr w:rsidR="00AC7DA1" w:rsidRPr="006D1F0D" w14:paraId="70B622E2" w14:textId="77777777" w:rsidTr="00500E72">
        <w:trPr>
          <w:trHeight w:val="403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25C05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  <w:b/>
                <w:bCs/>
              </w:rPr>
              <w:t xml:space="preserve">Parameters 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100CA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  <w:b/>
                <w:bCs/>
              </w:rPr>
              <w:t xml:space="preserve">Low RAD51 expression 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7F81D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  <w:b/>
                <w:bCs/>
              </w:rPr>
              <w:t xml:space="preserve">High RAD51expression </w:t>
            </w:r>
          </w:p>
        </w:tc>
      </w:tr>
      <w:tr w:rsidR="00AC7DA1" w:rsidRPr="006D1F0D" w14:paraId="71F48BB3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53AB4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9D5F2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1747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B58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5E47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N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A717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%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F999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P value </w:t>
            </w:r>
          </w:p>
        </w:tc>
      </w:tr>
      <w:tr w:rsidR="00AC7DA1" w:rsidRPr="006D1F0D" w14:paraId="044F2EEF" w14:textId="77777777" w:rsidTr="00500E72">
        <w:trPr>
          <w:trHeight w:val="374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03B4D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Alcohol consumption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FDAC2" w14:textId="77777777" w:rsidR="00AC7DA1" w:rsidRPr="006D1F0D" w:rsidRDefault="00AC7DA1" w:rsidP="00500E72">
            <w:pPr>
              <w:pStyle w:val="a3"/>
              <w:spacing w:line="240" w:lineRule="exact"/>
              <w:ind w:left="0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no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7F98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2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C7A9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6.4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80F2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A479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5.9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A93A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2214AC4B" w14:textId="77777777" w:rsidTr="00500E72">
        <w:trPr>
          <w:trHeight w:val="374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6CC8425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4FFC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66EB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1ECA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3.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150E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AC18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4.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0518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021* </w:t>
            </w:r>
          </w:p>
        </w:tc>
      </w:tr>
      <w:tr w:rsidR="00AC7DA1" w:rsidRPr="006D1F0D" w14:paraId="10C98556" w14:textId="77777777" w:rsidTr="00500E72">
        <w:trPr>
          <w:trHeight w:val="374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28394" w14:textId="77777777" w:rsidR="00AC7DA1" w:rsidRPr="006D1F0D" w:rsidRDefault="00AC7DA1" w:rsidP="00500E72">
            <w:pPr>
              <w:spacing w:line="240" w:lineRule="exact"/>
              <w:rPr>
                <w:rFonts w:cstheme="minorHAnsi"/>
              </w:rPr>
            </w:pPr>
            <w:r w:rsidRPr="006D1F0D">
              <w:rPr>
                <w:rFonts w:cstheme="minorHAnsi"/>
              </w:rPr>
              <w:t>Betel nut che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E7F6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n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BA7C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7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0710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1.2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E185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0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90E9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4.5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24F4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4211D666" w14:textId="77777777" w:rsidTr="00500E72">
        <w:trPr>
          <w:trHeight w:val="374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hideMark/>
          </w:tcPr>
          <w:p w14:paraId="1E0CDCA2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8E2A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ye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C1C8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F2443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78.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EE12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9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1561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5.5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0628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394 </w:t>
            </w:r>
          </w:p>
        </w:tc>
      </w:tr>
      <w:tr w:rsidR="00AC7DA1" w:rsidRPr="006D1F0D" w14:paraId="5AF32FDB" w14:textId="77777777" w:rsidTr="00500E72">
        <w:trPr>
          <w:trHeight w:val="374"/>
          <w:jc w:val="center"/>
        </w:trPr>
        <w:tc>
          <w:tcPr>
            <w:tcW w:w="170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AE7CA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Cigarette smoking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AF6F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no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13F9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25AB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0.3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F729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C606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4.5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B1CF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6A4705C7" w14:textId="77777777" w:rsidTr="00500E72">
        <w:trPr>
          <w:trHeight w:val="374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right w:val="nil"/>
            </w:tcBorders>
            <w:hideMark/>
          </w:tcPr>
          <w:p w14:paraId="3E7FD5C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8F86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D66D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F62D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9.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0451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7AC3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5.5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7B06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060 </w:t>
            </w:r>
          </w:p>
        </w:tc>
      </w:tr>
      <w:tr w:rsidR="00AC7DA1" w:rsidRPr="006D1F0D" w14:paraId="6BB7EF65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5A37F" w14:textId="4579EF8F" w:rsidR="00AC7DA1" w:rsidRPr="006D1F0D" w:rsidRDefault="00950048" w:rsidP="00500E72">
            <w:pPr>
              <w:spacing w:line="240" w:lineRule="exact"/>
              <w:jc w:val="both"/>
              <w:rPr>
                <w:rFonts w:cstheme="minorHAnsi"/>
              </w:rPr>
            </w:pPr>
            <w:r>
              <w:rPr>
                <w:rFonts w:cstheme="minorHAnsi" w:hint="eastAsia"/>
              </w:rPr>
              <w:t>Se</w:t>
            </w:r>
            <w:r>
              <w:rPr>
                <w:rFonts w:cstheme="minorHAnsi"/>
              </w:rPr>
              <w:t>x</w:t>
            </w:r>
            <w:r w:rsidR="00AC7DA1" w:rsidRPr="006D1F0D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E10C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Male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7AE9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9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1A52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5.3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C253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8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0DF5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95.8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4E9B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0EC86F6A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7D993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294D3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Femal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433E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6EE52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4.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1806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6D2B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.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FA42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109 </w:t>
            </w:r>
          </w:p>
        </w:tc>
      </w:tr>
      <w:tr w:rsidR="00AC7DA1" w:rsidRPr="006D1F0D" w14:paraId="4C6ECC98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6FEDD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Age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C377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≤5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84EC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6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423B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7.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B902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7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7070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8.0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695D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48F888E1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BB03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5303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&gt;5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8555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F123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2.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AD4ED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72ED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2.0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C9E1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379 </w:t>
            </w:r>
          </w:p>
        </w:tc>
      </w:tr>
      <w:tr w:rsidR="00AC7DA1" w:rsidRPr="006D1F0D" w14:paraId="0F930D5F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7FB01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T st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511F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T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FA20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6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6BAD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7.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D4C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4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2785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7.9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F808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609F05C2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4A3E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04C6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T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EE3F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BE2D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9BB0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8D77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8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F5EA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3A376797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CBC4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F5FE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T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F340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AD35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AADA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50C4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5E0A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3B4CDB48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DE34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5B37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T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3134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7815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7.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95AF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4963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9.7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2C06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818 </w:t>
            </w:r>
          </w:p>
        </w:tc>
      </w:tr>
      <w:tr w:rsidR="00AC7DA1" w:rsidRPr="006D1F0D" w14:paraId="57C6623F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53027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N st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4F73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LN (-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D223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3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78AE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8.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791DC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380A2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73.2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AAD4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6C501D44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3E27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4491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LN(+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60C3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9D2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1.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FA3A2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535D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6.8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EAD6D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129 </w:t>
            </w:r>
          </w:p>
        </w:tc>
      </w:tr>
      <w:tr w:rsidR="00AC7DA1" w:rsidRPr="006D1F0D" w14:paraId="07501EA9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F9E68" w14:textId="77777777" w:rsidR="00AC7DA1" w:rsidRPr="006D1F0D" w:rsidRDefault="00AC7DA1" w:rsidP="00500E72">
            <w:pPr>
              <w:spacing w:line="240" w:lineRule="exact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Stage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CDA6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I, II,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3FE2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A22B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64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2ACA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78620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57.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1373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1CEBEEC2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4FF8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BB87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III, IV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129BD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B1671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35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8E4B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AF708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4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3AA5F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>0.530</w:t>
            </w:r>
          </w:p>
        </w:tc>
      </w:tr>
      <w:tr w:rsidR="00AC7DA1" w:rsidRPr="006D1F0D" w14:paraId="44D3846C" w14:textId="77777777" w:rsidTr="00500E72">
        <w:trPr>
          <w:trHeight w:val="37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33FD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Tumor grade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4A97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G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B45C4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27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051E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4.4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2C16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6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F3D0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8.2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52B1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</w:tr>
      <w:tr w:rsidR="00AC7DA1" w:rsidRPr="006D1F0D" w14:paraId="09143EE6" w14:textId="77777777" w:rsidTr="00500E72">
        <w:trPr>
          <w:trHeight w:val="374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C065E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D0389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G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D923D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E9BA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5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66DEB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3C483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11.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69DE5" w14:textId="77777777" w:rsidR="00AC7DA1" w:rsidRPr="006D1F0D" w:rsidRDefault="00AC7DA1" w:rsidP="00500E72">
            <w:pPr>
              <w:pStyle w:val="a3"/>
              <w:spacing w:line="240" w:lineRule="exact"/>
              <w:ind w:left="0"/>
              <w:jc w:val="both"/>
              <w:rPr>
                <w:rFonts w:cstheme="minorHAnsi"/>
              </w:rPr>
            </w:pPr>
            <w:r w:rsidRPr="006D1F0D">
              <w:rPr>
                <w:rFonts w:cstheme="minorHAnsi"/>
              </w:rPr>
              <w:t xml:space="preserve">0.592 </w:t>
            </w:r>
          </w:p>
        </w:tc>
      </w:tr>
    </w:tbl>
    <w:p w14:paraId="68BDB5D3" w14:textId="164D1A93" w:rsidR="00AC7DA1" w:rsidRDefault="00AC7DA1" w:rsidP="00AC7DA1">
      <w:r>
        <w:rPr>
          <w:rFonts w:hint="eastAsia"/>
        </w:rPr>
        <w:t>*</w:t>
      </w:r>
      <w:r w:rsidR="00A53662">
        <w:t>T: tumor, N:</w:t>
      </w:r>
      <w:r>
        <w:t xml:space="preserve"> lymph node</w:t>
      </w:r>
      <w:r w:rsidR="00A53662">
        <w:t>, LN: lymph node</w:t>
      </w:r>
      <w:r>
        <w:t xml:space="preserve"> </w:t>
      </w:r>
    </w:p>
    <w:p w14:paraId="4AF504A6" w14:textId="364AEA95" w:rsidR="00AC7DA1" w:rsidRDefault="00AC7DA1"/>
    <w:p w14:paraId="73161CC9" w14:textId="5BED2D50" w:rsidR="00294E3F" w:rsidRDefault="00294E3F"/>
    <w:p w14:paraId="34F04974" w14:textId="77777777" w:rsidR="00985F7A" w:rsidRDefault="00985F7A"/>
    <w:p w14:paraId="11ED5EAE" w14:textId="310157F9" w:rsidR="00E92AA9" w:rsidRDefault="00E92AA9"/>
    <w:p w14:paraId="1B98B544" w14:textId="77777777" w:rsidR="0012112B" w:rsidRPr="0012112B" w:rsidRDefault="0012112B"/>
    <w:sectPr w:rsidR="0012112B" w:rsidRPr="001211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A5CF8" w14:textId="77777777" w:rsidR="00987308" w:rsidRDefault="00987308" w:rsidP="00245413">
      <w:r>
        <w:separator/>
      </w:r>
    </w:p>
  </w:endnote>
  <w:endnote w:type="continuationSeparator" w:id="0">
    <w:p w14:paraId="27E8FAAC" w14:textId="77777777" w:rsidR="00987308" w:rsidRDefault="00987308" w:rsidP="00245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500B3" w14:textId="77777777" w:rsidR="00987308" w:rsidRDefault="00987308" w:rsidP="00245413">
      <w:r>
        <w:separator/>
      </w:r>
    </w:p>
  </w:footnote>
  <w:footnote w:type="continuationSeparator" w:id="0">
    <w:p w14:paraId="43EE0775" w14:textId="77777777" w:rsidR="00987308" w:rsidRDefault="00987308" w:rsidP="00245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DA1"/>
    <w:rsid w:val="00053BA3"/>
    <w:rsid w:val="0012112B"/>
    <w:rsid w:val="001D06AD"/>
    <w:rsid w:val="00245413"/>
    <w:rsid w:val="00294E3F"/>
    <w:rsid w:val="002C1D0D"/>
    <w:rsid w:val="002C2DE5"/>
    <w:rsid w:val="00303F98"/>
    <w:rsid w:val="00376448"/>
    <w:rsid w:val="0043405F"/>
    <w:rsid w:val="00457280"/>
    <w:rsid w:val="004B7FCA"/>
    <w:rsid w:val="00575129"/>
    <w:rsid w:val="00632037"/>
    <w:rsid w:val="007D523E"/>
    <w:rsid w:val="008173FE"/>
    <w:rsid w:val="00916E94"/>
    <w:rsid w:val="00946E1F"/>
    <w:rsid w:val="00950048"/>
    <w:rsid w:val="00963D8C"/>
    <w:rsid w:val="00985F7A"/>
    <w:rsid w:val="00987308"/>
    <w:rsid w:val="00A53662"/>
    <w:rsid w:val="00AC7DA1"/>
    <w:rsid w:val="00B17567"/>
    <w:rsid w:val="00B3062F"/>
    <w:rsid w:val="00C27EA9"/>
    <w:rsid w:val="00C47C11"/>
    <w:rsid w:val="00E17F78"/>
    <w:rsid w:val="00E92AA9"/>
    <w:rsid w:val="00F345CF"/>
    <w:rsid w:val="00FD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40450"/>
  <w15:chartTrackingRefBased/>
  <w15:docId w15:val="{FDFBF9A8-148B-4059-9801-A88ADA8A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7DA1"/>
    <w:pPr>
      <w:ind w:left="720"/>
      <w:contextualSpacing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2454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541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54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54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5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cul19 ykcul19</dc:creator>
  <cp:keywords/>
  <dc:description/>
  <cp:lastModifiedBy>ykcul19 ykcul19</cp:lastModifiedBy>
  <cp:revision>16</cp:revision>
  <dcterms:created xsi:type="dcterms:W3CDTF">2022-11-08T14:25:00Z</dcterms:created>
  <dcterms:modified xsi:type="dcterms:W3CDTF">2023-03-12T15:19:00Z</dcterms:modified>
</cp:coreProperties>
</file>